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6326F" w14:textId="57C1CF10" w:rsidR="00CB2DBC" w:rsidRDefault="00B12B90" w:rsidP="00CB2DBC">
      <w:pPr>
        <w:jc w:val="center"/>
      </w:pPr>
      <w:r>
        <w:rPr>
          <w:noProof/>
        </w:rPr>
        <w:drawing>
          <wp:inline distT="0" distB="0" distL="0" distR="0" wp14:anchorId="154E7C5F" wp14:editId="7E0384B7">
            <wp:extent cx="5361305" cy="3286378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7372" cy="32962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572629" w14:textId="44D53FEE" w:rsidR="00B12B90" w:rsidRDefault="00FD586D" w:rsidP="00FD586D">
      <w:bookmarkStart w:id="0" w:name="_Hlk129166906"/>
      <w:r>
        <w:t xml:space="preserve">S17: </w:t>
      </w:r>
      <w:r w:rsidR="00B12B90">
        <w:t>Oxygen saturation vs. R values with temperature varied from 9.0</w:t>
      </w:r>
      <w:r w:rsidR="00B12B90">
        <w:rPr>
          <w:vertAlign w:val="superscript"/>
        </w:rPr>
        <w:t>o</w:t>
      </w:r>
      <w:r w:rsidR="00B12B90">
        <w:t>C to 29.5</w:t>
      </w:r>
      <w:r w:rsidR="00B12B90">
        <w:rPr>
          <w:vertAlign w:val="superscript"/>
        </w:rPr>
        <w:t>o</w:t>
      </w:r>
      <w:r w:rsidR="00B12B90">
        <w:t xml:space="preserve">C. </w:t>
      </w:r>
      <w:r w:rsidR="00502944">
        <w:t xml:space="preserve">Temperature was increased and decreased by immersing the water reservoir in a water heater or an ice bath, respectively. </w:t>
      </w:r>
    </w:p>
    <w:bookmarkEnd w:id="0"/>
    <w:p w14:paraId="51AC2BBE" w14:textId="77777777" w:rsidR="00054C2E" w:rsidRPr="00502944" w:rsidRDefault="00054C2E" w:rsidP="00CB2DBC">
      <w:pPr>
        <w:jc w:val="center"/>
      </w:pPr>
    </w:p>
    <w:sectPr w:rsidR="00054C2E" w:rsidRPr="00502944" w:rsidSect="008D70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A853A1"/>
    <w:multiLevelType w:val="hybridMultilevel"/>
    <w:tmpl w:val="5D527110"/>
    <w:lvl w:ilvl="0" w:tplc="84345AE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37446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953"/>
    <w:rsid w:val="00054C2E"/>
    <w:rsid w:val="00502944"/>
    <w:rsid w:val="007C5611"/>
    <w:rsid w:val="008D704A"/>
    <w:rsid w:val="00B12B90"/>
    <w:rsid w:val="00C060B6"/>
    <w:rsid w:val="00CB2DBC"/>
    <w:rsid w:val="00E04953"/>
    <w:rsid w:val="00FB7076"/>
    <w:rsid w:val="00FD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02066"/>
  <w15:chartTrackingRefBased/>
  <w15:docId w15:val="{3A8DEC43-2CA9-4528-B918-0D11BA060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4953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0294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CECCCF7EDC294D9EF093A2610C8029" ma:contentTypeVersion="16" ma:contentTypeDescription="Create a new document." ma:contentTypeScope="" ma:versionID="dadbc86b022e88b566baf0961d9d565f">
  <xsd:schema xmlns:xsd="http://www.w3.org/2001/XMLSchema" xmlns:xs="http://www.w3.org/2001/XMLSchema" xmlns:p="http://schemas.microsoft.com/office/2006/metadata/properties" xmlns:ns2="0148c4d2-a8f5-49fc-b93e-f8068ac44eec" xmlns:ns3="e570886a-34b8-447c-a5de-892bad805a25" xmlns:ns4="5cece13e-3376-4417-9525-be60b11a89a8" targetNamespace="http://schemas.microsoft.com/office/2006/metadata/properties" ma:root="true" ma:fieldsID="913720d921f5e8b4101262f8496e0b7a" ns2:_="" ns3:_="" ns4:_="">
    <xsd:import namespace="0148c4d2-a8f5-49fc-b93e-f8068ac44eec"/>
    <xsd:import namespace="e570886a-34b8-447c-a5de-892bad805a25"/>
    <xsd:import namespace="5cece13e-3376-4417-9525-be60b11a89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CR" minOccurs="0"/>
                <xsd:element ref="ns3:SharedWithUsers" minOccurs="0"/>
                <xsd:element ref="ns3:SharedWithDetails" minOccurs="0"/>
                <xsd:element ref="ns4:TaxCatchAll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48c4d2-a8f5-49fc-b93e-f8068ac44e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260f1aaf-6244-4bb9-9bf9-38bf3738530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70886a-34b8-447c-a5de-892bad805a2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ece13e-3376-4417-9525-be60b11a89a8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a7d451d3-4d85-412b-b557-56ee4ad084f4}" ma:internalName="TaxCatchAll" ma:showField="CatchAllData" ma:web="e570886a-34b8-447c-a5de-892bad805a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3C1506-4B55-491E-A92C-3C84F35605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48c4d2-a8f5-49fc-b93e-f8068ac44eec"/>
    <ds:schemaRef ds:uri="e570886a-34b8-447c-a5de-892bad805a25"/>
    <ds:schemaRef ds:uri="5cece13e-3376-4417-9525-be60b11a89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1D97E1-03A1-4427-9BF0-75B6B2AD0B8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0</Words>
  <Characters>1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geson, Joshua M</dc:creator>
  <cp:keywords/>
  <dc:description/>
  <cp:lastModifiedBy>chn off28</cp:lastModifiedBy>
  <cp:revision>3</cp:revision>
  <dcterms:created xsi:type="dcterms:W3CDTF">2023-03-08T16:24:00Z</dcterms:created>
  <dcterms:modified xsi:type="dcterms:W3CDTF">2023-07-04T10:34:00Z</dcterms:modified>
</cp:coreProperties>
</file>